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1A110B" w14:textId="77777777" w:rsidR="00506621" w:rsidRPr="00E56530" w:rsidRDefault="00506621" w:rsidP="00506621">
      <w:pPr>
        <w:spacing w:line="276" w:lineRule="auto"/>
        <w:rPr>
          <w:rFonts w:ascii="Times New Roman" w:hAnsi="Times New Roman" w:cs="Times New Roman"/>
          <w:lang w:val="en-AU"/>
        </w:rPr>
      </w:pPr>
      <w:r w:rsidRPr="00E56530">
        <w:rPr>
          <w:rFonts w:ascii="Times New Roman" w:hAnsi="Times New Roman" w:cs="Times New Roman"/>
          <w:b/>
          <w:bCs/>
          <w:lang w:val="en-AU"/>
        </w:rPr>
        <w:t>Supplementary Table 1</w:t>
      </w:r>
      <w:r w:rsidRPr="00E56530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.</w:t>
      </w:r>
      <w:r w:rsidRPr="00E5653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Pr="00E56530">
        <w:rPr>
          <w:rFonts w:ascii="Times New Roman" w:hAnsi="Times New Roman" w:cs="Times New Roman"/>
          <w:sz w:val="24"/>
          <w:szCs w:val="24"/>
          <w:lang w:val="en-GB"/>
        </w:rPr>
        <w:t>Repeatability of respondents' answers to the key questions of the author's questionnaire</w:t>
      </w:r>
    </w:p>
    <w:tbl>
      <w:tblPr>
        <w:tblStyle w:val="Zwykatabela2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1"/>
        <w:gridCol w:w="1701"/>
        <w:gridCol w:w="1949"/>
        <w:gridCol w:w="1731"/>
      </w:tblGrid>
      <w:tr w:rsidR="00506621" w:rsidRPr="00E56530" w14:paraId="2D65CD4D" w14:textId="77777777" w:rsidTr="00EC64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bottom w:val="none" w:sz="0" w:space="0" w:color="auto"/>
            </w:tcBorders>
          </w:tcPr>
          <w:p w14:paraId="790CB779" w14:textId="77777777" w:rsidR="00506621" w:rsidRPr="00E56530" w:rsidRDefault="00506621" w:rsidP="00EC643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565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Question</w:t>
            </w:r>
          </w:p>
        </w:tc>
        <w:tc>
          <w:tcPr>
            <w:tcW w:w="1701" w:type="dxa"/>
            <w:tcBorders>
              <w:bottom w:val="none" w:sz="0" w:space="0" w:color="auto"/>
            </w:tcBorders>
          </w:tcPr>
          <w:p w14:paraId="77E78D1F" w14:textId="77777777" w:rsidR="00506621" w:rsidRPr="00E56530" w:rsidRDefault="00506621" w:rsidP="00EC643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565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Kappa-</w:t>
            </w:r>
            <w:r w:rsidRPr="00E565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br/>
              <w:t>Cohen</w:t>
            </w:r>
          </w:p>
          <w:p w14:paraId="091DDB52" w14:textId="77777777" w:rsidR="00506621" w:rsidRPr="00E56530" w:rsidRDefault="00506621" w:rsidP="00EC643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565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(95% CI)*</w:t>
            </w:r>
          </w:p>
        </w:tc>
        <w:tc>
          <w:tcPr>
            <w:tcW w:w="1949" w:type="dxa"/>
            <w:tcBorders>
              <w:bottom w:val="none" w:sz="0" w:space="0" w:color="auto"/>
            </w:tcBorders>
          </w:tcPr>
          <w:p w14:paraId="59739268" w14:textId="77777777" w:rsidR="00506621" w:rsidRPr="00E56530" w:rsidRDefault="00506621" w:rsidP="00EC643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565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ICC </w:t>
            </w:r>
            <w:r w:rsidRPr="00E565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br/>
              <w:t>(95%CI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41C493C5" w14:textId="77777777" w:rsidR="00506621" w:rsidRPr="00E56530" w:rsidRDefault="00506621" w:rsidP="00EC643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565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Repeatability of answers [%]</w:t>
            </w:r>
          </w:p>
        </w:tc>
      </w:tr>
      <w:tr w:rsidR="00506621" w:rsidRPr="00E56530" w14:paraId="69B90EAD" w14:textId="77777777" w:rsidTr="00EC6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one" w:sz="0" w:space="0" w:color="auto"/>
              <w:bottom w:val="none" w:sz="0" w:space="0" w:color="auto"/>
            </w:tcBorders>
          </w:tcPr>
          <w:p w14:paraId="3581C98E" w14:textId="77777777" w:rsidR="00506621" w:rsidRPr="00E56530" w:rsidRDefault="00506621" w:rsidP="00EC643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565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Phone access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4F1E2A78" w14:textId="77777777" w:rsidR="00506621" w:rsidRPr="00E56530" w:rsidRDefault="00506621" w:rsidP="00EC64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565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</w:t>
            </w:r>
          </w:p>
        </w:tc>
        <w:tc>
          <w:tcPr>
            <w:tcW w:w="1949" w:type="dxa"/>
            <w:tcBorders>
              <w:top w:val="none" w:sz="0" w:space="0" w:color="auto"/>
              <w:bottom w:val="none" w:sz="0" w:space="0" w:color="auto"/>
            </w:tcBorders>
          </w:tcPr>
          <w:p w14:paraId="53502E49" w14:textId="77777777" w:rsidR="00506621" w:rsidRPr="00E56530" w:rsidRDefault="00506621" w:rsidP="00EC64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565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60C878D" w14:textId="77777777" w:rsidR="00506621" w:rsidRPr="00E56530" w:rsidRDefault="00506621" w:rsidP="00EC64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565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00.0</w:t>
            </w:r>
          </w:p>
        </w:tc>
      </w:tr>
      <w:tr w:rsidR="00506621" w:rsidRPr="00E56530" w14:paraId="52EA600F" w14:textId="77777777" w:rsidTr="00EC64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7B74F69C" w14:textId="77777777" w:rsidR="00506621" w:rsidRPr="00E56530" w:rsidRDefault="00506621" w:rsidP="00EC643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565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Internet access</w:t>
            </w:r>
          </w:p>
        </w:tc>
        <w:tc>
          <w:tcPr>
            <w:tcW w:w="1701" w:type="dxa"/>
          </w:tcPr>
          <w:p w14:paraId="5125B0DD" w14:textId="77777777" w:rsidR="00506621" w:rsidRPr="00E56530" w:rsidRDefault="00506621" w:rsidP="00EC64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565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902 (0.714– 1.000)</w:t>
            </w:r>
          </w:p>
        </w:tc>
        <w:tc>
          <w:tcPr>
            <w:tcW w:w="1949" w:type="dxa"/>
          </w:tcPr>
          <w:p w14:paraId="2DFEE13B" w14:textId="77777777" w:rsidR="00506621" w:rsidRPr="00E56530" w:rsidRDefault="00506621" w:rsidP="00EC64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565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905 (0.812– 0.953)</w:t>
            </w:r>
          </w:p>
        </w:tc>
        <w:tc>
          <w:tcPr>
            <w:tcW w:w="0" w:type="auto"/>
          </w:tcPr>
          <w:p w14:paraId="26137132" w14:textId="77777777" w:rsidR="00506621" w:rsidRPr="00E56530" w:rsidRDefault="00506621" w:rsidP="00EC64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565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96.67</w:t>
            </w:r>
          </w:p>
        </w:tc>
      </w:tr>
      <w:tr w:rsidR="00506621" w:rsidRPr="00E56530" w14:paraId="7FDEB2D8" w14:textId="77777777" w:rsidTr="00EC6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one" w:sz="0" w:space="0" w:color="auto"/>
              <w:bottom w:val="none" w:sz="0" w:space="0" w:color="auto"/>
            </w:tcBorders>
          </w:tcPr>
          <w:p w14:paraId="0473F193" w14:textId="77777777" w:rsidR="00506621" w:rsidRPr="00E56530" w:rsidRDefault="00506621" w:rsidP="00EC643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565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Previous difficulties in acces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cardiologist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6F074ADF" w14:textId="77777777" w:rsidR="00506621" w:rsidRPr="00E56530" w:rsidRDefault="00506621" w:rsidP="00EC64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565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</w:t>
            </w:r>
          </w:p>
        </w:tc>
        <w:tc>
          <w:tcPr>
            <w:tcW w:w="1949" w:type="dxa"/>
            <w:tcBorders>
              <w:top w:val="none" w:sz="0" w:space="0" w:color="auto"/>
              <w:bottom w:val="none" w:sz="0" w:space="0" w:color="auto"/>
            </w:tcBorders>
          </w:tcPr>
          <w:p w14:paraId="05D04F3E" w14:textId="77777777" w:rsidR="00506621" w:rsidRPr="00E56530" w:rsidRDefault="00506621" w:rsidP="00EC64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565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37CA550" w14:textId="77777777" w:rsidR="00506621" w:rsidRPr="00E56530" w:rsidRDefault="00506621" w:rsidP="00EC64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565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00.0</w:t>
            </w:r>
          </w:p>
        </w:tc>
      </w:tr>
      <w:tr w:rsidR="00506621" w:rsidRPr="00E56530" w14:paraId="6A77895A" w14:textId="77777777" w:rsidTr="00EC64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1D7FFEEF" w14:textId="77777777" w:rsidR="00506621" w:rsidRPr="00E56530" w:rsidRDefault="00506621" w:rsidP="00EC643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565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Acceptance for telemedicine tools</w:t>
            </w:r>
          </w:p>
        </w:tc>
        <w:tc>
          <w:tcPr>
            <w:tcW w:w="1701" w:type="dxa"/>
          </w:tcPr>
          <w:p w14:paraId="5263D10B" w14:textId="77777777" w:rsidR="00506621" w:rsidRPr="00E56530" w:rsidRDefault="00506621" w:rsidP="00EC64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565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</w:t>
            </w:r>
          </w:p>
        </w:tc>
        <w:tc>
          <w:tcPr>
            <w:tcW w:w="1949" w:type="dxa"/>
          </w:tcPr>
          <w:p w14:paraId="5A577201" w14:textId="77777777" w:rsidR="00506621" w:rsidRPr="00E56530" w:rsidRDefault="00506621" w:rsidP="00EC64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565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</w:t>
            </w:r>
          </w:p>
        </w:tc>
        <w:tc>
          <w:tcPr>
            <w:tcW w:w="0" w:type="auto"/>
          </w:tcPr>
          <w:p w14:paraId="67BD767D" w14:textId="77777777" w:rsidR="00506621" w:rsidRPr="00E56530" w:rsidRDefault="00506621" w:rsidP="00EC64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565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00.0</w:t>
            </w:r>
          </w:p>
        </w:tc>
      </w:tr>
      <w:tr w:rsidR="00506621" w:rsidRPr="00D37AC2" w14:paraId="6D984FDE" w14:textId="77777777" w:rsidTr="00EC6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top w:val="none" w:sz="0" w:space="0" w:color="auto"/>
              <w:bottom w:val="none" w:sz="0" w:space="0" w:color="auto"/>
            </w:tcBorders>
          </w:tcPr>
          <w:p w14:paraId="06DD29C6" w14:textId="77777777" w:rsidR="00506621" w:rsidRPr="0003223C" w:rsidRDefault="00506621" w:rsidP="00EC64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pl-PL"/>
              </w:rPr>
            </w:pPr>
            <w:r w:rsidRPr="000322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Patients' preferences regarding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envisioned</w:t>
            </w:r>
            <w:r w:rsidRPr="000322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 form of virtual care</w:t>
            </w:r>
          </w:p>
        </w:tc>
      </w:tr>
      <w:tr w:rsidR="00506621" w:rsidRPr="00E56530" w14:paraId="54A9F62C" w14:textId="77777777" w:rsidTr="00EC64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73CE7AC" w14:textId="77777777" w:rsidR="00506621" w:rsidRPr="00E56530" w:rsidRDefault="00506621" w:rsidP="00EC643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Direct</w:t>
            </w:r>
            <w:r w:rsidRPr="00E565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 contact</w:t>
            </w:r>
          </w:p>
        </w:tc>
        <w:tc>
          <w:tcPr>
            <w:tcW w:w="1701" w:type="dxa"/>
          </w:tcPr>
          <w:p w14:paraId="469053E0" w14:textId="77777777" w:rsidR="00506621" w:rsidRPr="00E56530" w:rsidRDefault="00506621" w:rsidP="00EC64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565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</w:t>
            </w:r>
          </w:p>
        </w:tc>
        <w:tc>
          <w:tcPr>
            <w:tcW w:w="1949" w:type="dxa"/>
          </w:tcPr>
          <w:p w14:paraId="29EEA087" w14:textId="77777777" w:rsidR="00506621" w:rsidRPr="00E56530" w:rsidRDefault="00506621" w:rsidP="00EC64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565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</w:t>
            </w:r>
          </w:p>
        </w:tc>
        <w:tc>
          <w:tcPr>
            <w:tcW w:w="0" w:type="auto"/>
          </w:tcPr>
          <w:p w14:paraId="429120F4" w14:textId="77777777" w:rsidR="00506621" w:rsidRPr="00E56530" w:rsidRDefault="00506621" w:rsidP="00EC64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565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00.0</w:t>
            </w:r>
          </w:p>
        </w:tc>
      </w:tr>
      <w:tr w:rsidR="00506621" w:rsidRPr="00E56530" w14:paraId="54D3293B" w14:textId="77777777" w:rsidTr="00EC6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one" w:sz="0" w:space="0" w:color="auto"/>
              <w:bottom w:val="none" w:sz="0" w:space="0" w:color="auto"/>
            </w:tcBorders>
          </w:tcPr>
          <w:p w14:paraId="1755E568" w14:textId="77777777" w:rsidR="00506621" w:rsidRPr="00E56530" w:rsidRDefault="00506621" w:rsidP="00EC643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565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Landline phone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554E7E14" w14:textId="77777777" w:rsidR="00506621" w:rsidRPr="00E56530" w:rsidRDefault="00506621" w:rsidP="00EC64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 w:rsidRPr="00E56530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0.792 (</w:t>
            </w:r>
            <w:r w:rsidRPr="00E565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524– 1.000)</w:t>
            </w:r>
          </w:p>
        </w:tc>
        <w:tc>
          <w:tcPr>
            <w:tcW w:w="1949" w:type="dxa"/>
            <w:tcBorders>
              <w:top w:val="none" w:sz="0" w:space="0" w:color="auto"/>
              <w:bottom w:val="none" w:sz="0" w:space="0" w:color="auto"/>
            </w:tcBorders>
          </w:tcPr>
          <w:p w14:paraId="3F47A10E" w14:textId="77777777" w:rsidR="00506621" w:rsidRPr="00E56530" w:rsidRDefault="00506621" w:rsidP="00EC64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56530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0.799 (</w:t>
            </w:r>
            <w:r w:rsidRPr="00E565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581– 0.911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9FA5D1E" w14:textId="77777777" w:rsidR="00506621" w:rsidRPr="00E56530" w:rsidRDefault="00506621" w:rsidP="00EC64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565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90.91</w:t>
            </w:r>
          </w:p>
        </w:tc>
      </w:tr>
      <w:tr w:rsidR="00506621" w:rsidRPr="00E56530" w14:paraId="25011FA0" w14:textId="77777777" w:rsidTr="00EC64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43E19466" w14:textId="77777777" w:rsidR="00506621" w:rsidRPr="00E56530" w:rsidRDefault="00506621" w:rsidP="00EC643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565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Mobile phone</w:t>
            </w:r>
          </w:p>
        </w:tc>
        <w:tc>
          <w:tcPr>
            <w:tcW w:w="1701" w:type="dxa"/>
          </w:tcPr>
          <w:p w14:paraId="4006F056" w14:textId="77777777" w:rsidR="00506621" w:rsidRPr="00E56530" w:rsidRDefault="00506621" w:rsidP="00EC64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 w:rsidRPr="00E56530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0.861 (</w:t>
            </w:r>
            <w:r w:rsidRPr="00E565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597– 1.000)</w:t>
            </w:r>
          </w:p>
        </w:tc>
        <w:tc>
          <w:tcPr>
            <w:tcW w:w="1949" w:type="dxa"/>
          </w:tcPr>
          <w:p w14:paraId="653EE091" w14:textId="77777777" w:rsidR="00506621" w:rsidRPr="00E56530" w:rsidRDefault="00506621" w:rsidP="00EC64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56530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0.866 (</w:t>
            </w:r>
            <w:r w:rsidRPr="00E565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709– 0.942)</w:t>
            </w:r>
          </w:p>
        </w:tc>
        <w:tc>
          <w:tcPr>
            <w:tcW w:w="0" w:type="auto"/>
          </w:tcPr>
          <w:p w14:paraId="383A05E6" w14:textId="77777777" w:rsidR="00506621" w:rsidRPr="00E56530" w:rsidRDefault="00506621" w:rsidP="00EC64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565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95.45</w:t>
            </w:r>
          </w:p>
        </w:tc>
      </w:tr>
      <w:tr w:rsidR="00506621" w:rsidRPr="00E56530" w14:paraId="038C2CD8" w14:textId="77777777" w:rsidTr="00EC6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one" w:sz="0" w:space="0" w:color="auto"/>
              <w:bottom w:val="none" w:sz="0" w:space="0" w:color="auto"/>
            </w:tcBorders>
          </w:tcPr>
          <w:p w14:paraId="3726F326" w14:textId="77777777" w:rsidR="00506621" w:rsidRPr="00E56530" w:rsidRDefault="00506621" w:rsidP="00EC643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565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Voice technology combined with provider-driven phone support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6C4AD138" w14:textId="77777777" w:rsidR="00506621" w:rsidRPr="00E56530" w:rsidRDefault="00506621" w:rsidP="00EC64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565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</w:t>
            </w:r>
          </w:p>
        </w:tc>
        <w:tc>
          <w:tcPr>
            <w:tcW w:w="1949" w:type="dxa"/>
            <w:tcBorders>
              <w:top w:val="none" w:sz="0" w:space="0" w:color="auto"/>
              <w:bottom w:val="none" w:sz="0" w:space="0" w:color="auto"/>
            </w:tcBorders>
          </w:tcPr>
          <w:p w14:paraId="0D493813" w14:textId="77777777" w:rsidR="00506621" w:rsidRPr="00E56530" w:rsidRDefault="00506621" w:rsidP="00EC64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565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CF8E594" w14:textId="77777777" w:rsidR="00506621" w:rsidRPr="00E56530" w:rsidRDefault="00506621" w:rsidP="00EC64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565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00.0</w:t>
            </w:r>
          </w:p>
        </w:tc>
      </w:tr>
      <w:tr w:rsidR="00506621" w:rsidRPr="00E56530" w14:paraId="0D612831" w14:textId="77777777" w:rsidTr="00EC64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33A11849" w14:textId="77777777" w:rsidR="00506621" w:rsidRPr="00E56530" w:rsidRDefault="00506621" w:rsidP="00EC643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565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E-mail contact</w:t>
            </w:r>
          </w:p>
        </w:tc>
        <w:tc>
          <w:tcPr>
            <w:tcW w:w="1701" w:type="dxa"/>
          </w:tcPr>
          <w:p w14:paraId="462D7CBD" w14:textId="77777777" w:rsidR="00506621" w:rsidRPr="00E56530" w:rsidRDefault="00506621" w:rsidP="00EC64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565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</w:t>
            </w:r>
          </w:p>
        </w:tc>
        <w:tc>
          <w:tcPr>
            <w:tcW w:w="1949" w:type="dxa"/>
          </w:tcPr>
          <w:p w14:paraId="5A173ECB" w14:textId="77777777" w:rsidR="00506621" w:rsidRPr="00E56530" w:rsidRDefault="00506621" w:rsidP="00EC64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565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</w:t>
            </w:r>
          </w:p>
        </w:tc>
        <w:tc>
          <w:tcPr>
            <w:tcW w:w="0" w:type="auto"/>
          </w:tcPr>
          <w:p w14:paraId="48D0CD4F" w14:textId="77777777" w:rsidR="00506621" w:rsidRPr="00E56530" w:rsidRDefault="00506621" w:rsidP="00EC64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565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00.0</w:t>
            </w:r>
          </w:p>
        </w:tc>
      </w:tr>
      <w:tr w:rsidR="00506621" w:rsidRPr="00E56530" w14:paraId="496C2473" w14:textId="77777777" w:rsidTr="00EC6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one" w:sz="0" w:space="0" w:color="auto"/>
              <w:bottom w:val="none" w:sz="0" w:space="0" w:color="auto"/>
            </w:tcBorders>
          </w:tcPr>
          <w:p w14:paraId="634FA721" w14:textId="77777777" w:rsidR="00506621" w:rsidRPr="00E56530" w:rsidRDefault="00506621" w:rsidP="00EC643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565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Web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page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01CB9A33" w14:textId="77777777" w:rsidR="00506621" w:rsidRPr="00E56530" w:rsidRDefault="00506621" w:rsidP="00EC64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565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</w:t>
            </w:r>
          </w:p>
        </w:tc>
        <w:tc>
          <w:tcPr>
            <w:tcW w:w="1949" w:type="dxa"/>
            <w:tcBorders>
              <w:top w:val="none" w:sz="0" w:space="0" w:color="auto"/>
              <w:bottom w:val="none" w:sz="0" w:space="0" w:color="auto"/>
            </w:tcBorders>
          </w:tcPr>
          <w:p w14:paraId="7AE737A4" w14:textId="77777777" w:rsidR="00506621" w:rsidRPr="00E56530" w:rsidRDefault="00506621" w:rsidP="00EC64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565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34E99BA" w14:textId="77777777" w:rsidR="00506621" w:rsidRPr="00E56530" w:rsidRDefault="00506621" w:rsidP="00EC64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565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00.0</w:t>
            </w:r>
          </w:p>
        </w:tc>
      </w:tr>
      <w:tr w:rsidR="00506621" w:rsidRPr="00E56530" w14:paraId="74E14C9A" w14:textId="77777777" w:rsidTr="00EC64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54BF2C3D" w14:textId="77777777" w:rsidR="00506621" w:rsidRPr="00E56530" w:rsidRDefault="00506621" w:rsidP="00EC643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565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Form of contact does not matter</w:t>
            </w:r>
          </w:p>
        </w:tc>
        <w:tc>
          <w:tcPr>
            <w:tcW w:w="1701" w:type="dxa"/>
          </w:tcPr>
          <w:p w14:paraId="4510FF8B" w14:textId="77777777" w:rsidR="00506621" w:rsidRPr="00E56530" w:rsidRDefault="00506621" w:rsidP="00EC64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 w:rsidRPr="00E56530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0.725 (</w:t>
            </w:r>
            <w:r w:rsidRPr="00E565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446 – 1.000)</w:t>
            </w:r>
          </w:p>
        </w:tc>
        <w:tc>
          <w:tcPr>
            <w:tcW w:w="1949" w:type="dxa"/>
          </w:tcPr>
          <w:p w14:paraId="38285A1A" w14:textId="77777777" w:rsidR="00506621" w:rsidRPr="00E56530" w:rsidRDefault="00506621" w:rsidP="00EC64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56530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0.731 (</w:t>
            </w:r>
            <w:r w:rsidRPr="00E565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468– 0.875)</w:t>
            </w:r>
          </w:p>
        </w:tc>
        <w:tc>
          <w:tcPr>
            <w:tcW w:w="0" w:type="auto"/>
          </w:tcPr>
          <w:p w14:paraId="7F1572C8" w14:textId="77777777" w:rsidR="00506621" w:rsidRPr="00E56530" w:rsidRDefault="00506621" w:rsidP="00EC64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565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86.96</w:t>
            </w:r>
          </w:p>
        </w:tc>
      </w:tr>
      <w:tr w:rsidR="00506621" w:rsidRPr="00D37AC2" w14:paraId="1F407DE6" w14:textId="77777777" w:rsidTr="00EC6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top w:val="none" w:sz="0" w:space="0" w:color="auto"/>
              <w:bottom w:val="none" w:sz="0" w:space="0" w:color="auto"/>
            </w:tcBorders>
          </w:tcPr>
          <w:p w14:paraId="0244AA28" w14:textId="77777777" w:rsidR="00506621" w:rsidRPr="0003223C" w:rsidRDefault="00506621" w:rsidP="00EC64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pl-PL"/>
              </w:rPr>
            </w:pPr>
            <w:r w:rsidRPr="000322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atients' acceptance and readiness for telemedicine solutions</w:t>
            </w:r>
          </w:p>
        </w:tc>
      </w:tr>
      <w:tr w:rsidR="00506621" w:rsidRPr="00E56530" w14:paraId="45D380C1" w14:textId="77777777" w:rsidTr="00EC64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82AB155" w14:textId="77777777" w:rsidR="00506621" w:rsidRPr="00E56530" w:rsidRDefault="00506621" w:rsidP="00EC643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565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Remote contact with a cardiologist</w:t>
            </w:r>
          </w:p>
        </w:tc>
        <w:tc>
          <w:tcPr>
            <w:tcW w:w="1701" w:type="dxa"/>
          </w:tcPr>
          <w:p w14:paraId="68E1CD03" w14:textId="77777777" w:rsidR="00506621" w:rsidRPr="00E56530" w:rsidRDefault="00506621" w:rsidP="00EC64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565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802 (0.539-1.000)</w:t>
            </w:r>
          </w:p>
        </w:tc>
        <w:tc>
          <w:tcPr>
            <w:tcW w:w="1949" w:type="dxa"/>
          </w:tcPr>
          <w:p w14:paraId="3982E2B4" w14:textId="77777777" w:rsidR="00506621" w:rsidRPr="00E56530" w:rsidRDefault="00506621" w:rsidP="00EC64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565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809 (0.617– 0.911)</w:t>
            </w:r>
          </w:p>
        </w:tc>
        <w:tc>
          <w:tcPr>
            <w:tcW w:w="0" w:type="auto"/>
          </w:tcPr>
          <w:p w14:paraId="6D3FDB78" w14:textId="77777777" w:rsidR="00506621" w:rsidRPr="00E56530" w:rsidRDefault="00506621" w:rsidP="00EC64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565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92.00</w:t>
            </w:r>
          </w:p>
        </w:tc>
      </w:tr>
      <w:tr w:rsidR="00506621" w:rsidRPr="00E56530" w14:paraId="1FE315C6" w14:textId="77777777" w:rsidTr="00EC6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one" w:sz="0" w:space="0" w:color="auto"/>
              <w:bottom w:val="none" w:sz="0" w:space="0" w:color="auto"/>
            </w:tcBorders>
          </w:tcPr>
          <w:p w14:paraId="5DFF572F" w14:textId="77777777" w:rsidR="00506621" w:rsidRPr="0003223C" w:rsidRDefault="00506621" w:rsidP="00EC6431">
            <w:pPr>
              <w:spacing w:line="276" w:lineRule="auto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val="en-US" w:eastAsia="pl-PL"/>
              </w:rPr>
            </w:pPr>
            <w:r w:rsidRPr="0003223C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val="en-US"/>
              </w:rPr>
              <w:t>Telemonitoring of vital signs (blood pressure, temperature, body weight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27C09592" w14:textId="77777777" w:rsidR="00506621" w:rsidRPr="00E56530" w:rsidRDefault="00506621" w:rsidP="00EC64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565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920 (0.766 – 1.000)</w:t>
            </w:r>
          </w:p>
        </w:tc>
        <w:tc>
          <w:tcPr>
            <w:tcW w:w="1949" w:type="dxa"/>
            <w:tcBorders>
              <w:top w:val="none" w:sz="0" w:space="0" w:color="auto"/>
              <w:bottom w:val="none" w:sz="0" w:space="0" w:color="auto"/>
            </w:tcBorders>
          </w:tcPr>
          <w:p w14:paraId="2236C04E" w14:textId="77777777" w:rsidR="00506621" w:rsidRPr="00E56530" w:rsidRDefault="00506621" w:rsidP="00EC64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565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923 (0.834– 0.956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97C4801" w14:textId="77777777" w:rsidR="00506621" w:rsidRPr="00E56530" w:rsidRDefault="00506621" w:rsidP="00EC64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565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96.00</w:t>
            </w:r>
          </w:p>
        </w:tc>
      </w:tr>
      <w:tr w:rsidR="00506621" w:rsidRPr="00E56530" w14:paraId="2942122A" w14:textId="77777777" w:rsidTr="00EC64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65C70460" w14:textId="77777777" w:rsidR="00506621" w:rsidRPr="00E56530" w:rsidRDefault="00506621" w:rsidP="00EC643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565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Issuing e-prescriptions</w:t>
            </w:r>
          </w:p>
        </w:tc>
        <w:tc>
          <w:tcPr>
            <w:tcW w:w="1701" w:type="dxa"/>
          </w:tcPr>
          <w:p w14:paraId="1EFFC09A" w14:textId="77777777" w:rsidR="00506621" w:rsidRPr="00E56530" w:rsidRDefault="00506621" w:rsidP="00EC64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565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419 (-0.004 – 0.841)</w:t>
            </w:r>
          </w:p>
        </w:tc>
        <w:tc>
          <w:tcPr>
            <w:tcW w:w="1949" w:type="dxa"/>
          </w:tcPr>
          <w:p w14:paraId="548C92BC" w14:textId="77777777" w:rsidR="00506621" w:rsidRPr="00E56530" w:rsidRDefault="00506621" w:rsidP="00EC64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565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434 (0.061– 0.702)</w:t>
            </w:r>
          </w:p>
        </w:tc>
        <w:tc>
          <w:tcPr>
            <w:tcW w:w="0" w:type="auto"/>
          </w:tcPr>
          <w:p w14:paraId="2FE61861" w14:textId="77777777" w:rsidR="00506621" w:rsidRPr="00E56530" w:rsidRDefault="00506621" w:rsidP="00EC64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565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80.00</w:t>
            </w:r>
          </w:p>
        </w:tc>
      </w:tr>
      <w:tr w:rsidR="00506621" w:rsidRPr="00E56530" w14:paraId="6F809CA7" w14:textId="77777777" w:rsidTr="00EC6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one" w:sz="0" w:space="0" w:color="auto"/>
              <w:bottom w:val="none" w:sz="0" w:space="0" w:color="auto"/>
            </w:tcBorders>
          </w:tcPr>
          <w:p w14:paraId="66BF8F53" w14:textId="77777777" w:rsidR="00506621" w:rsidRPr="0003223C" w:rsidRDefault="00506621" w:rsidP="00EC6431">
            <w:pPr>
              <w:spacing w:line="276" w:lineRule="auto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val="en-US" w:eastAsia="pl-PL"/>
              </w:rPr>
            </w:pPr>
            <w:r w:rsidRPr="0003223C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val="en-US"/>
              </w:rPr>
              <w:t>Alarming health status deterioration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5DEA5A96" w14:textId="77777777" w:rsidR="00506621" w:rsidRPr="00E56530" w:rsidRDefault="00506621" w:rsidP="00EC64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565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826 (0.596 – 1.000)</w:t>
            </w:r>
          </w:p>
        </w:tc>
        <w:tc>
          <w:tcPr>
            <w:tcW w:w="1949" w:type="dxa"/>
            <w:tcBorders>
              <w:top w:val="none" w:sz="0" w:space="0" w:color="auto"/>
              <w:bottom w:val="none" w:sz="0" w:space="0" w:color="auto"/>
            </w:tcBorders>
          </w:tcPr>
          <w:p w14:paraId="02A21ADE" w14:textId="77777777" w:rsidR="00506621" w:rsidRPr="00E56530" w:rsidRDefault="00506621" w:rsidP="00EC64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565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833 (0.660– 0.922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FED591E" w14:textId="77777777" w:rsidR="00506621" w:rsidRPr="00E56530" w:rsidRDefault="00506621" w:rsidP="00EC64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565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92.00</w:t>
            </w:r>
          </w:p>
        </w:tc>
      </w:tr>
      <w:tr w:rsidR="00506621" w:rsidRPr="00E56530" w14:paraId="25A498CC" w14:textId="77777777" w:rsidTr="00EC64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3406B1D3" w14:textId="77777777" w:rsidR="00506621" w:rsidRPr="00E56530" w:rsidRDefault="00506621" w:rsidP="00EC643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5653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cheduling and managing of medical visits</w:t>
            </w:r>
          </w:p>
        </w:tc>
        <w:tc>
          <w:tcPr>
            <w:tcW w:w="1701" w:type="dxa"/>
          </w:tcPr>
          <w:p w14:paraId="7FE0A891" w14:textId="77777777" w:rsidR="00506621" w:rsidRPr="00E56530" w:rsidRDefault="00506621" w:rsidP="00EC64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565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832 (0.609 – 1.000)</w:t>
            </w:r>
          </w:p>
        </w:tc>
        <w:tc>
          <w:tcPr>
            <w:tcW w:w="1949" w:type="dxa"/>
          </w:tcPr>
          <w:p w14:paraId="68AFB65D" w14:textId="77777777" w:rsidR="00506621" w:rsidRPr="00E56530" w:rsidRDefault="00506621" w:rsidP="00EC64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565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839 (0.666– 0.926)</w:t>
            </w:r>
          </w:p>
        </w:tc>
        <w:tc>
          <w:tcPr>
            <w:tcW w:w="0" w:type="auto"/>
          </w:tcPr>
          <w:p w14:paraId="37F3F902" w14:textId="77777777" w:rsidR="00506621" w:rsidRPr="00E56530" w:rsidRDefault="00506621" w:rsidP="00EC64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565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91.67</w:t>
            </w:r>
          </w:p>
        </w:tc>
      </w:tr>
      <w:tr w:rsidR="00506621" w:rsidRPr="00E56530" w14:paraId="2FC4CAB5" w14:textId="77777777" w:rsidTr="00EC6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one" w:sz="0" w:space="0" w:color="auto"/>
              <w:bottom w:val="none" w:sz="0" w:space="0" w:color="auto"/>
            </w:tcBorders>
          </w:tcPr>
          <w:p w14:paraId="36868022" w14:textId="77777777" w:rsidR="00506621" w:rsidRPr="00E56530" w:rsidRDefault="00506621" w:rsidP="00EC643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565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dication reminder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60EE70C4" w14:textId="77777777" w:rsidR="00506621" w:rsidRPr="00E56530" w:rsidRDefault="00506621" w:rsidP="00EC64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565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895 (0.694 – 1.000)</w:t>
            </w:r>
          </w:p>
        </w:tc>
        <w:tc>
          <w:tcPr>
            <w:tcW w:w="1949" w:type="dxa"/>
            <w:tcBorders>
              <w:top w:val="none" w:sz="0" w:space="0" w:color="auto"/>
              <w:bottom w:val="none" w:sz="0" w:space="0" w:color="auto"/>
            </w:tcBorders>
          </w:tcPr>
          <w:p w14:paraId="3668F5EE" w14:textId="77777777" w:rsidR="00506621" w:rsidRPr="00E56530" w:rsidRDefault="00506621" w:rsidP="00EC64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565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899 (0.783– 0.955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3AF866C" w14:textId="77777777" w:rsidR="00506621" w:rsidRPr="00E56530" w:rsidRDefault="00506621" w:rsidP="00EC64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E565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86.96</w:t>
            </w:r>
          </w:p>
        </w:tc>
      </w:tr>
    </w:tbl>
    <w:p w14:paraId="2B490D08" w14:textId="729AFD82" w:rsidR="00DA7D15" w:rsidRPr="00506621" w:rsidRDefault="00506621" w:rsidP="00506621">
      <w:pPr>
        <w:spacing w:before="100" w:beforeAutospacing="1" w:after="100" w:afterAutospacing="1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0" w:name="_Hlk46056265"/>
      <w:r w:rsidRPr="00F758EE">
        <w:rPr>
          <w:rFonts w:ascii="Times New Roman" w:hAnsi="Times New Roman" w:cs="Times New Roman"/>
          <w:sz w:val="24"/>
          <w:szCs w:val="24"/>
          <w:lang w:val="en-GB"/>
        </w:rPr>
        <w:t>CI – confidence interval; ICC - interclass correlation coefficient</w:t>
      </w:r>
      <w:bookmarkEnd w:id="0"/>
      <w:r w:rsidRPr="00F758EE">
        <w:rPr>
          <w:rFonts w:ascii="Times New Roman" w:hAnsi="Times New Roman" w:cs="Times New Roman"/>
          <w:sz w:val="24"/>
          <w:szCs w:val="24"/>
          <w:lang w:val="en-GB"/>
        </w:rPr>
        <w:t>. *</w:t>
      </w:r>
      <w:r w:rsidRPr="00F758E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</w:t>
      </w:r>
      <w:r w:rsidRPr="00F758E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e values of the Kappa-Cohen statistics with their 95% confidence interval indicate very good repeatability of answers, except for the question regarding issuing e-prescriptions (average compliance at Kappa-Cohen=0.419).</w:t>
      </w:r>
    </w:p>
    <w:sectPr w:rsidR="00DA7D15" w:rsidRPr="005066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621"/>
    <w:rsid w:val="00506621"/>
    <w:rsid w:val="00DA7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8D356"/>
  <w15:chartTrackingRefBased/>
  <w15:docId w15:val="{1A75313D-7425-4146-AA13-3582425D5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506621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Zwykatabela21">
    <w:name w:val="Zwykła tabela 21"/>
    <w:basedOn w:val="Standardowy"/>
    <w:uiPriority w:val="42"/>
    <w:rsid w:val="0050662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439</Characters>
  <Application>Microsoft Office Word</Application>
  <DocSecurity>0</DocSecurity>
  <Lines>11</Lines>
  <Paragraphs>3</Paragraphs>
  <ScaleCrop>false</ScaleCrop>
  <Company/>
  <LinksUpToDate>false</LinksUpToDate>
  <CharactersWithSpaces>1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Jadczyk</dc:creator>
  <cp:keywords/>
  <dc:description/>
  <cp:lastModifiedBy>Tomasz Jadczyk</cp:lastModifiedBy>
  <cp:revision>1</cp:revision>
  <dcterms:created xsi:type="dcterms:W3CDTF">2020-07-21T10:04:00Z</dcterms:created>
  <dcterms:modified xsi:type="dcterms:W3CDTF">2020-07-21T10:04:00Z</dcterms:modified>
</cp:coreProperties>
</file>